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7C56D" w14:textId="42C6C9FA" w:rsidR="00135F54" w:rsidRPr="00135F54" w:rsidRDefault="00135F54" w:rsidP="00135F54">
      <w:pPr>
        <w:widowControl w:val="0"/>
        <w:tabs>
          <w:tab w:val="left" w:pos="-18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 w:rsidRPr="00135F54">
        <w:rPr>
          <w:rFonts w:ascii="Times New Roman" w:hAnsi="Times New Roman" w:cs="Times New Roman"/>
          <w:b/>
        </w:rPr>
        <w:t>S</w:t>
      </w:r>
      <w:r w:rsidR="00BD2F75">
        <w:rPr>
          <w:rFonts w:ascii="Times New Roman" w:hAnsi="Times New Roman" w:cs="Times New Roman"/>
          <w:b/>
        </w:rPr>
        <w:t>2</w:t>
      </w:r>
      <w:r w:rsidRPr="00135F54">
        <w:rPr>
          <w:rFonts w:ascii="Times New Roman" w:hAnsi="Times New Roman" w:cs="Times New Roman"/>
          <w:b/>
        </w:rPr>
        <w:t xml:space="preserve"> Table. </w:t>
      </w:r>
      <w:r>
        <w:rPr>
          <w:rFonts w:ascii="Times New Roman" w:hAnsi="Times New Roman" w:cs="Times New Roman"/>
          <w:b/>
        </w:rPr>
        <w:t xml:space="preserve">Multilevel mixed-effects linear and logistic regression models assessing the relationship between four child nutrition outcomes and </w:t>
      </w:r>
      <w:r w:rsidR="00854E86">
        <w:rPr>
          <w:rFonts w:ascii="Times New Roman" w:hAnsi="Times New Roman" w:cs="Times New Roman"/>
          <w:b/>
        </w:rPr>
        <w:t xml:space="preserve">eleven </w:t>
      </w:r>
      <w:r>
        <w:rPr>
          <w:rFonts w:ascii="Times New Roman" w:hAnsi="Times New Roman" w:cs="Times New Roman"/>
          <w:b/>
        </w:rPr>
        <w:t>commonly used measures of livestock ownership</w:t>
      </w:r>
      <w:r w:rsidR="00191DE1">
        <w:rPr>
          <w:rFonts w:ascii="Times New Roman" w:hAnsi="Times New Roman" w:cs="Times New Roman"/>
          <w:b/>
        </w:rPr>
        <w:t>, compared with findings using livestock typologies as the measure of livestock ownership</w:t>
      </w:r>
      <w:r>
        <w:rPr>
          <w:rFonts w:ascii="Times New Roman" w:hAnsi="Times New Roman" w:cs="Times New Roman"/>
          <w:b/>
        </w:rPr>
        <w:t>.</w:t>
      </w:r>
    </w:p>
    <w:tbl>
      <w:tblPr>
        <w:tblStyle w:val="MediumShading1-Accent1"/>
        <w:tblW w:w="12393" w:type="dxa"/>
        <w:tblLook w:val="04A0" w:firstRow="1" w:lastRow="0" w:firstColumn="1" w:lastColumn="0" w:noHBand="0" w:noVBand="1"/>
      </w:tblPr>
      <w:tblGrid>
        <w:gridCol w:w="2628"/>
        <w:gridCol w:w="2441"/>
        <w:gridCol w:w="2441"/>
        <w:gridCol w:w="2441"/>
        <w:gridCol w:w="2442"/>
      </w:tblGrid>
      <w:tr w:rsidR="00135F54" w:rsidRPr="00C375EF" w14:paraId="183E88B7" w14:textId="77777777" w:rsidTr="003F6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nil"/>
              <w:right w:val="single" w:sz="4" w:space="0" w:color="BFBFBF" w:themeColor="background1" w:themeShade="BF"/>
            </w:tcBorders>
          </w:tcPr>
          <w:p w14:paraId="208AB8B3" w14:textId="3C0647BA" w:rsidR="00135F54" w:rsidRPr="0014425E" w:rsidRDefault="0014425E" w:rsidP="00513D03">
            <w:pPr>
              <w:jc w:val="center"/>
              <w:rPr>
                <w:rFonts w:ascii="Times New Roman" w:hAnsi="Times New Roman" w:cs="Times New Roman"/>
              </w:rPr>
            </w:pPr>
            <w:r w:rsidRPr="0014425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9765" w:type="dxa"/>
            <w:gridSpan w:val="4"/>
            <w:tcBorders>
              <w:left w:val="single" w:sz="4" w:space="0" w:color="BFBFBF" w:themeColor="background1" w:themeShade="BF"/>
              <w:bottom w:val="nil"/>
            </w:tcBorders>
          </w:tcPr>
          <w:p w14:paraId="04DC7343" w14:textId="77777777" w:rsidR="00135F54" w:rsidRPr="0014425E" w:rsidRDefault="00135F54" w:rsidP="00513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425E">
              <w:rPr>
                <w:rFonts w:ascii="Times New Roman" w:hAnsi="Times New Roman" w:cs="Times New Roman"/>
              </w:rPr>
              <w:t>Outcome</w:t>
            </w:r>
          </w:p>
        </w:tc>
      </w:tr>
      <w:tr w:rsidR="003F6A28" w:rsidRPr="00C375EF" w14:paraId="62A3D8B0" w14:textId="77777777" w:rsidTr="0020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BFBFBF" w:themeColor="background1" w:themeShade="BF"/>
            </w:tcBorders>
            <w:shd w:val="clear" w:color="auto" w:fill="4F81BD" w:themeFill="accent1"/>
            <w:vAlign w:val="center"/>
          </w:tcPr>
          <w:p w14:paraId="320F90E0" w14:textId="349B11CA" w:rsidR="00135F54" w:rsidRPr="0014425E" w:rsidRDefault="00135F54" w:rsidP="00513D0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441" w:type="dxa"/>
            <w:tcBorders>
              <w:left w:val="single" w:sz="4" w:space="0" w:color="BFBFBF" w:themeColor="background1" w:themeShade="BF"/>
            </w:tcBorders>
            <w:shd w:val="clear" w:color="auto" w:fill="4F81BD" w:themeFill="accent1"/>
            <w:vAlign w:val="center"/>
          </w:tcPr>
          <w:p w14:paraId="60E173C7" w14:textId="486A6AD1" w:rsidR="00135F54" w:rsidRPr="0014425E" w:rsidRDefault="0014425E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4425E">
              <w:rPr>
                <w:rFonts w:ascii="Times New Roman" w:hAnsi="Times New Roman" w:cs="Times New Roman"/>
                <w:b/>
                <w:color w:val="FFFFFF" w:themeColor="background1"/>
              </w:rPr>
              <w:t>Child DDS</w:t>
            </w:r>
          </w:p>
          <w:p w14:paraId="1A35A44A" w14:textId="442390F4" w:rsidR="00135F54" w:rsidRPr="0014425E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4425E">
              <w:rPr>
                <w:rFonts w:ascii="Times New Roman" w:hAnsi="Times New Roman" w:cs="Times New Roman"/>
                <w:color w:val="FFFFFF" w:themeColor="background1"/>
              </w:rPr>
              <w:t>Adjusted β (95% CI)</w:t>
            </w:r>
          </w:p>
        </w:tc>
        <w:tc>
          <w:tcPr>
            <w:tcW w:w="2441" w:type="dxa"/>
            <w:shd w:val="clear" w:color="auto" w:fill="4F81BD" w:themeFill="accent1"/>
            <w:vAlign w:val="center"/>
          </w:tcPr>
          <w:p w14:paraId="4D179F2C" w14:textId="77777777" w:rsidR="00135F54" w:rsidRPr="0014425E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4425E">
              <w:rPr>
                <w:rFonts w:ascii="Times New Roman" w:hAnsi="Times New Roman" w:cs="Times New Roman"/>
                <w:b/>
                <w:color w:val="FFFFFF" w:themeColor="background1"/>
              </w:rPr>
              <w:t>Odds of ASF consumption</w:t>
            </w:r>
          </w:p>
          <w:p w14:paraId="16EC663B" w14:textId="1E42422A" w:rsidR="00135F54" w:rsidRPr="0014425E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4425E">
              <w:rPr>
                <w:rFonts w:ascii="Times New Roman" w:hAnsi="Times New Roman" w:cs="Times New Roman"/>
                <w:color w:val="FFFFFF" w:themeColor="background1"/>
              </w:rPr>
              <w:t>Adjusted OR (95% CI)</w:t>
            </w:r>
          </w:p>
        </w:tc>
        <w:tc>
          <w:tcPr>
            <w:tcW w:w="2441" w:type="dxa"/>
            <w:shd w:val="clear" w:color="auto" w:fill="4F81BD" w:themeFill="accent1"/>
            <w:vAlign w:val="center"/>
          </w:tcPr>
          <w:p w14:paraId="05083E6E" w14:textId="77777777" w:rsidR="00135F54" w:rsidRPr="0014425E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4425E">
              <w:rPr>
                <w:rFonts w:ascii="Times New Roman" w:hAnsi="Times New Roman" w:cs="Times New Roman"/>
                <w:b/>
                <w:color w:val="FFFFFF" w:themeColor="background1"/>
              </w:rPr>
              <w:t>HAZ</w:t>
            </w:r>
          </w:p>
          <w:p w14:paraId="061A9385" w14:textId="284FBA4F" w:rsidR="00135F54" w:rsidRPr="0014425E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4425E">
              <w:rPr>
                <w:rFonts w:ascii="Times New Roman" w:hAnsi="Times New Roman" w:cs="Times New Roman"/>
                <w:color w:val="FFFFFF" w:themeColor="background1"/>
              </w:rPr>
              <w:t>Adjusted β (95% CI)</w:t>
            </w:r>
          </w:p>
        </w:tc>
        <w:tc>
          <w:tcPr>
            <w:tcW w:w="2442" w:type="dxa"/>
            <w:shd w:val="clear" w:color="auto" w:fill="4F81BD" w:themeFill="accent1"/>
            <w:vAlign w:val="center"/>
          </w:tcPr>
          <w:p w14:paraId="6EF0FD4D" w14:textId="77777777" w:rsidR="00135F54" w:rsidRPr="0014425E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4425E">
              <w:rPr>
                <w:rFonts w:ascii="Times New Roman" w:hAnsi="Times New Roman" w:cs="Times New Roman"/>
                <w:b/>
                <w:color w:val="FFFFFF" w:themeColor="background1"/>
              </w:rPr>
              <w:t>Stunting odds</w:t>
            </w:r>
          </w:p>
          <w:p w14:paraId="4499FDA1" w14:textId="2E326E15" w:rsidR="00135F54" w:rsidRPr="0014425E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4425E">
              <w:rPr>
                <w:rFonts w:ascii="Times New Roman" w:hAnsi="Times New Roman" w:cs="Times New Roman"/>
                <w:color w:val="FFFFFF" w:themeColor="background1"/>
              </w:rPr>
              <w:t>Adjusted OR (95% CI)</w:t>
            </w:r>
          </w:p>
        </w:tc>
      </w:tr>
      <w:tr w:rsidR="003F6A28" w:rsidRPr="00C375EF" w14:paraId="709963E8" w14:textId="77777777" w:rsidTr="003F6A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</w:tcPr>
          <w:p w14:paraId="75840FDA" w14:textId="77777777" w:rsidR="00513D03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y livestock </w:t>
            </w:r>
          </w:p>
          <w:p w14:paraId="7FD6D436" w14:textId="66610DFC" w:rsidR="00135F54" w:rsidRPr="00C375EF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yes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>/ no</w:t>
            </w:r>
            <w:r w:rsidRPr="00C375EF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6F9824F5" w14:textId="77777777" w:rsidR="00135F54" w:rsidRPr="00854E86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4E86">
              <w:rPr>
                <w:rFonts w:ascii="Times New Roman" w:hAnsi="Times New Roman" w:cs="Times New Roman"/>
                <w:b/>
              </w:rPr>
              <w:t>-0.331***</w:t>
            </w:r>
          </w:p>
          <w:p w14:paraId="3ACEC942" w14:textId="77777777" w:rsidR="00135F54" w:rsidRPr="00C375EF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42, -0.120)</w:t>
            </w:r>
          </w:p>
        </w:tc>
        <w:tc>
          <w:tcPr>
            <w:tcW w:w="2441" w:type="dxa"/>
          </w:tcPr>
          <w:p w14:paraId="2A0BC55D" w14:textId="77777777" w:rsidR="00135F54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3</w:t>
            </w:r>
          </w:p>
          <w:p w14:paraId="209F5934" w14:textId="77777777" w:rsidR="00135F54" w:rsidRPr="00C375EF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30, 1.697)</w:t>
            </w:r>
          </w:p>
        </w:tc>
        <w:tc>
          <w:tcPr>
            <w:tcW w:w="2441" w:type="dxa"/>
          </w:tcPr>
          <w:p w14:paraId="1C2DE042" w14:textId="77777777" w:rsidR="00135F54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  <w:p w14:paraId="2700F894" w14:textId="77777777" w:rsidR="00135F54" w:rsidRPr="00C375EF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34, 0.259)</w:t>
            </w:r>
          </w:p>
        </w:tc>
        <w:tc>
          <w:tcPr>
            <w:tcW w:w="2442" w:type="dxa"/>
          </w:tcPr>
          <w:p w14:paraId="6B4D0CDF" w14:textId="77777777" w:rsidR="00135F54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  <w:p w14:paraId="05F3AF51" w14:textId="77777777" w:rsidR="00135F54" w:rsidRPr="00C375EF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4, 1.217)</w:t>
            </w:r>
          </w:p>
        </w:tc>
      </w:tr>
      <w:tr w:rsidR="003F6A28" w:rsidRPr="00C375EF" w14:paraId="680CE9AD" w14:textId="77777777" w:rsidTr="003F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</w:tcPr>
          <w:p w14:paraId="479A9EF0" w14:textId="77777777" w:rsidR="00135F54" w:rsidRPr="00C375EF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otal number of livestock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11D02725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  <w:p w14:paraId="797A74A1" w14:textId="77777777" w:rsidR="00135F54" w:rsidRPr="00C375EF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2, 0.005)</w:t>
            </w:r>
          </w:p>
        </w:tc>
        <w:tc>
          <w:tcPr>
            <w:tcW w:w="2441" w:type="dxa"/>
          </w:tcPr>
          <w:p w14:paraId="69D93B8C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5</w:t>
            </w:r>
          </w:p>
          <w:p w14:paraId="4DCE5BD3" w14:textId="77777777" w:rsidR="00135F54" w:rsidRPr="00C375EF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4, 1.037)</w:t>
            </w:r>
          </w:p>
        </w:tc>
        <w:tc>
          <w:tcPr>
            <w:tcW w:w="2441" w:type="dxa"/>
          </w:tcPr>
          <w:p w14:paraId="00A5920F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  <w:p w14:paraId="6AE10C35" w14:textId="77777777" w:rsidR="00135F54" w:rsidRPr="00C375EF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0, 0.007)</w:t>
            </w:r>
          </w:p>
        </w:tc>
        <w:tc>
          <w:tcPr>
            <w:tcW w:w="2442" w:type="dxa"/>
          </w:tcPr>
          <w:p w14:paraId="569E4763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</w:t>
            </w:r>
          </w:p>
          <w:p w14:paraId="11258931" w14:textId="77777777" w:rsidR="00135F54" w:rsidRPr="00C375EF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0, 1.020)</w:t>
            </w:r>
          </w:p>
        </w:tc>
      </w:tr>
      <w:tr w:rsidR="003F6A28" w:rsidRPr="00C375EF" w14:paraId="07BEFA1E" w14:textId="77777777" w:rsidTr="003F6A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  <w:vAlign w:val="center"/>
          </w:tcPr>
          <w:p w14:paraId="526D799F" w14:textId="77777777" w:rsidR="00135F54" w:rsidRPr="00C375EF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 w:rsidRPr="00C375EF">
              <w:rPr>
                <w:rFonts w:ascii="Times New Roman" w:hAnsi="Times New Roman" w:cs="Times New Roman"/>
                <w:b w:val="0"/>
              </w:rPr>
              <w:t>TLU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4CDFB88E" w14:textId="77777777" w:rsidR="00135F54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14:paraId="3DB7F9BA" w14:textId="77777777" w:rsidR="00135F54" w:rsidRPr="00C375EF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62, 0.068)</w:t>
            </w:r>
          </w:p>
        </w:tc>
        <w:tc>
          <w:tcPr>
            <w:tcW w:w="2441" w:type="dxa"/>
          </w:tcPr>
          <w:p w14:paraId="55F41BC0" w14:textId="77777777" w:rsidR="00135F54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28 </w:t>
            </w:r>
          </w:p>
          <w:p w14:paraId="10D98406" w14:textId="77777777" w:rsidR="00135F54" w:rsidRPr="00C375EF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5, 1.181)</w:t>
            </w:r>
          </w:p>
        </w:tc>
        <w:tc>
          <w:tcPr>
            <w:tcW w:w="2441" w:type="dxa"/>
          </w:tcPr>
          <w:p w14:paraId="03AA838B" w14:textId="77777777" w:rsidR="00135F54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</w:p>
          <w:p w14:paraId="3F85292A" w14:textId="77777777" w:rsidR="00135F54" w:rsidRPr="00C375EF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66, 0.053)</w:t>
            </w:r>
          </w:p>
        </w:tc>
        <w:tc>
          <w:tcPr>
            <w:tcW w:w="2442" w:type="dxa"/>
          </w:tcPr>
          <w:p w14:paraId="7288F68A" w14:textId="77777777" w:rsidR="00135F54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</w:t>
            </w:r>
          </w:p>
          <w:p w14:paraId="0B66F483" w14:textId="77777777" w:rsidR="00135F54" w:rsidRPr="00C375EF" w:rsidRDefault="00135F5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3, 1.150)</w:t>
            </w:r>
          </w:p>
        </w:tc>
      </w:tr>
      <w:tr w:rsidR="003F6A28" w:rsidRPr="00C375EF" w14:paraId="46AFB6E0" w14:textId="77777777" w:rsidTr="003F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  <w:vAlign w:val="center"/>
          </w:tcPr>
          <w:p w14:paraId="448E1109" w14:textId="77777777" w:rsidR="00135F54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y chickens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193072B2" w14:textId="77777777" w:rsidR="00135F54" w:rsidRPr="00854E86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4E86">
              <w:rPr>
                <w:rFonts w:ascii="Times New Roman" w:hAnsi="Times New Roman" w:cs="Times New Roman"/>
                <w:b/>
              </w:rPr>
              <w:t>-0.320***</w:t>
            </w:r>
          </w:p>
          <w:p w14:paraId="72ACC3C5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24, -0.116)</w:t>
            </w:r>
          </w:p>
        </w:tc>
        <w:tc>
          <w:tcPr>
            <w:tcW w:w="2441" w:type="dxa"/>
          </w:tcPr>
          <w:p w14:paraId="68DF43BE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</w:t>
            </w:r>
          </w:p>
          <w:p w14:paraId="5836AE82" w14:textId="77777777" w:rsidR="00135F54" w:rsidRPr="00C375EF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7, 1.638)</w:t>
            </w:r>
          </w:p>
        </w:tc>
        <w:tc>
          <w:tcPr>
            <w:tcW w:w="2441" w:type="dxa"/>
          </w:tcPr>
          <w:p w14:paraId="44D18CF0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  <w:p w14:paraId="3618B99E" w14:textId="77777777" w:rsidR="00135F54" w:rsidRPr="00C375EF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40, 0.243)</w:t>
            </w:r>
          </w:p>
        </w:tc>
        <w:tc>
          <w:tcPr>
            <w:tcW w:w="2442" w:type="dxa"/>
          </w:tcPr>
          <w:p w14:paraId="6D95A17C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  <w:p w14:paraId="20611001" w14:textId="77777777" w:rsidR="00135F54" w:rsidRPr="00C375EF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3, 1.288)</w:t>
            </w:r>
          </w:p>
        </w:tc>
      </w:tr>
      <w:tr w:rsidR="003F6A28" w:rsidRPr="00887A95" w14:paraId="46758817" w14:textId="77777777" w:rsidTr="003F6A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  <w:vAlign w:val="center"/>
          </w:tcPr>
          <w:p w14:paraId="5E079846" w14:textId="15A3CE6B" w:rsidR="00135F54" w:rsidRPr="00887A95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 w:rsidRPr="00887A95">
              <w:rPr>
                <w:rFonts w:ascii="Times New Roman" w:hAnsi="Times New Roman" w:cs="Times New Roman"/>
                <w:b w:val="0"/>
              </w:rPr>
              <w:t>Number of chickens</w:t>
            </w:r>
            <w:r w:rsidR="00513D03">
              <w:rPr>
                <w:rFonts w:ascii="Times New Roman" w:hAnsi="Times New Roman" w:cs="Times New Roman"/>
                <w:b w:val="0"/>
              </w:rPr>
              <w:t xml:space="preserve"> (among chicken owners)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21258853" w14:textId="42950FEA" w:rsidR="00135F54" w:rsidRPr="00854E86" w:rsidRDefault="00513D03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54E86">
              <w:rPr>
                <w:rFonts w:ascii="Times New Roman" w:hAnsi="Times New Roman" w:cs="Times New Roman"/>
                <w:b/>
              </w:rPr>
              <w:t>0.022***</w:t>
            </w:r>
          </w:p>
          <w:p w14:paraId="425F0815" w14:textId="638363B5" w:rsidR="00513D03" w:rsidRPr="00887A95" w:rsidRDefault="00513D03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, 0.039)</w:t>
            </w:r>
          </w:p>
        </w:tc>
        <w:tc>
          <w:tcPr>
            <w:tcW w:w="2441" w:type="dxa"/>
          </w:tcPr>
          <w:p w14:paraId="067259FA" w14:textId="77777777" w:rsidR="00135F54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3</w:t>
            </w:r>
          </w:p>
          <w:p w14:paraId="0B598EC6" w14:textId="5001E42E" w:rsidR="003F6A28" w:rsidRPr="00887A95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9, 1.069)</w:t>
            </w:r>
          </w:p>
        </w:tc>
        <w:tc>
          <w:tcPr>
            <w:tcW w:w="2441" w:type="dxa"/>
          </w:tcPr>
          <w:p w14:paraId="46C49CD1" w14:textId="77777777" w:rsidR="00135F54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  <w:p w14:paraId="3AE9FDAA" w14:textId="22959DB9" w:rsidR="003F6A28" w:rsidRPr="00887A95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0, 0.023)</w:t>
            </w:r>
          </w:p>
        </w:tc>
        <w:tc>
          <w:tcPr>
            <w:tcW w:w="2442" w:type="dxa"/>
          </w:tcPr>
          <w:p w14:paraId="73A66EA9" w14:textId="77777777" w:rsidR="00135F54" w:rsidRDefault="0088078A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  <w:p w14:paraId="6A9DE560" w14:textId="64DA400F" w:rsidR="0088078A" w:rsidRPr="00887A95" w:rsidRDefault="0088078A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3, 1.025)</w:t>
            </w:r>
          </w:p>
        </w:tc>
      </w:tr>
      <w:tr w:rsidR="003F6A28" w:rsidRPr="00887A95" w14:paraId="5E9AA4F6" w14:textId="77777777" w:rsidTr="003F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  <w:vAlign w:val="center"/>
          </w:tcPr>
          <w:p w14:paraId="25F2A9A2" w14:textId="52F0397D" w:rsidR="00135F54" w:rsidRPr="00887A95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 w:rsidRPr="00887A95">
              <w:rPr>
                <w:rFonts w:ascii="Times New Roman" w:hAnsi="Times New Roman" w:cs="Times New Roman"/>
                <w:b w:val="0"/>
              </w:rPr>
              <w:t>Any goats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69626612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7A95">
              <w:rPr>
                <w:rFonts w:ascii="Times New Roman" w:hAnsi="Times New Roman" w:cs="Times New Roman"/>
              </w:rPr>
              <w:t>-0.130</w:t>
            </w:r>
          </w:p>
          <w:p w14:paraId="7EF29F8B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7A95">
              <w:rPr>
                <w:rFonts w:ascii="Times New Roman" w:hAnsi="Times New Roman" w:cs="Times New Roman"/>
              </w:rPr>
              <w:t>(-0.455, 0.195)</w:t>
            </w:r>
          </w:p>
        </w:tc>
        <w:tc>
          <w:tcPr>
            <w:tcW w:w="2441" w:type="dxa"/>
          </w:tcPr>
          <w:p w14:paraId="3CDFA3FD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6</w:t>
            </w:r>
          </w:p>
          <w:p w14:paraId="6AA2EA90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6, 2.642)</w:t>
            </w:r>
          </w:p>
        </w:tc>
        <w:tc>
          <w:tcPr>
            <w:tcW w:w="2441" w:type="dxa"/>
          </w:tcPr>
          <w:p w14:paraId="070D855C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2</w:t>
            </w:r>
          </w:p>
          <w:p w14:paraId="2CC1D53E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33, 0.050)</w:t>
            </w:r>
          </w:p>
        </w:tc>
        <w:tc>
          <w:tcPr>
            <w:tcW w:w="2442" w:type="dxa"/>
          </w:tcPr>
          <w:p w14:paraId="231E758E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1</w:t>
            </w:r>
          </w:p>
          <w:p w14:paraId="62908DBE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9, 2.035)</w:t>
            </w:r>
          </w:p>
        </w:tc>
      </w:tr>
      <w:tr w:rsidR="003F6A28" w:rsidRPr="00887A95" w14:paraId="2F32E88A" w14:textId="77777777" w:rsidTr="003F6A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  <w:vAlign w:val="center"/>
          </w:tcPr>
          <w:p w14:paraId="4B0179A2" w14:textId="77777777" w:rsidR="0020636F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 w:rsidRPr="00887A95">
              <w:rPr>
                <w:rFonts w:ascii="Times New Roman" w:hAnsi="Times New Roman" w:cs="Times New Roman"/>
                <w:b w:val="0"/>
              </w:rPr>
              <w:t>Number of goats</w:t>
            </w:r>
            <w:r w:rsidR="00513D03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6DB763A1" w14:textId="12A4068F" w:rsidR="00135F54" w:rsidRPr="00887A95" w:rsidRDefault="00513D03" w:rsidP="00513D0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among</w:t>
            </w:r>
            <w:proofErr w:type="gramEnd"/>
            <w:r w:rsidRPr="00887A95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goat owners)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399BE730" w14:textId="77777777" w:rsidR="00513D03" w:rsidRDefault="00513D03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  <w:p w14:paraId="607A92D7" w14:textId="2D00EC2A" w:rsidR="00135F54" w:rsidRPr="00887A95" w:rsidRDefault="00513D03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37, 0.044)</w:t>
            </w:r>
          </w:p>
        </w:tc>
        <w:tc>
          <w:tcPr>
            <w:tcW w:w="2441" w:type="dxa"/>
          </w:tcPr>
          <w:p w14:paraId="739B8DC0" w14:textId="77777777" w:rsidR="00135F54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  <w:p w14:paraId="5C2D4A42" w14:textId="7CC53DBA" w:rsidR="003F6A28" w:rsidRPr="00887A95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7, 1.148)</w:t>
            </w:r>
          </w:p>
        </w:tc>
        <w:tc>
          <w:tcPr>
            <w:tcW w:w="2441" w:type="dxa"/>
          </w:tcPr>
          <w:p w14:paraId="3CEB5672" w14:textId="77777777" w:rsidR="00135F54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</w:p>
          <w:p w14:paraId="5ACA22C6" w14:textId="2B6038CB" w:rsidR="003F6A28" w:rsidRPr="00887A95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84, 0.008)</w:t>
            </w:r>
          </w:p>
        </w:tc>
        <w:tc>
          <w:tcPr>
            <w:tcW w:w="2442" w:type="dxa"/>
          </w:tcPr>
          <w:p w14:paraId="23D85C83" w14:textId="77777777" w:rsidR="00135F54" w:rsidRDefault="0088078A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4</w:t>
            </w:r>
          </w:p>
          <w:p w14:paraId="2C7F6ADA" w14:textId="4AA81346" w:rsidR="0088078A" w:rsidRPr="00887A95" w:rsidRDefault="0088078A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3, 1.155)</w:t>
            </w:r>
          </w:p>
        </w:tc>
      </w:tr>
      <w:tr w:rsidR="003F6A28" w:rsidRPr="00887A95" w14:paraId="788CD781" w14:textId="77777777" w:rsidTr="003F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  <w:vAlign w:val="center"/>
          </w:tcPr>
          <w:p w14:paraId="4F0FCA94" w14:textId="3E61D7FE" w:rsidR="00135F54" w:rsidRPr="00887A95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 w:rsidRPr="00887A95">
              <w:rPr>
                <w:rFonts w:ascii="Times New Roman" w:hAnsi="Times New Roman" w:cs="Times New Roman"/>
                <w:b w:val="0"/>
              </w:rPr>
              <w:t>Any pigs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2BDB5E71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7A95">
              <w:rPr>
                <w:rFonts w:ascii="Times New Roman" w:hAnsi="Times New Roman" w:cs="Times New Roman"/>
              </w:rPr>
              <w:t>-0.244</w:t>
            </w:r>
          </w:p>
          <w:p w14:paraId="19C2E441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7A95">
              <w:rPr>
                <w:rFonts w:ascii="Times New Roman" w:hAnsi="Times New Roman" w:cs="Times New Roman"/>
              </w:rPr>
              <w:t>(-0.567, 0.080)</w:t>
            </w:r>
          </w:p>
        </w:tc>
        <w:tc>
          <w:tcPr>
            <w:tcW w:w="2441" w:type="dxa"/>
          </w:tcPr>
          <w:p w14:paraId="64BB44DD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  <w:p w14:paraId="7F4DB569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1, 1.879)</w:t>
            </w:r>
          </w:p>
        </w:tc>
        <w:tc>
          <w:tcPr>
            <w:tcW w:w="2441" w:type="dxa"/>
          </w:tcPr>
          <w:p w14:paraId="63358942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9</w:t>
            </w:r>
          </w:p>
          <w:p w14:paraId="17DF9C98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35, 0.258)</w:t>
            </w:r>
          </w:p>
        </w:tc>
        <w:tc>
          <w:tcPr>
            <w:tcW w:w="2442" w:type="dxa"/>
          </w:tcPr>
          <w:p w14:paraId="7887311B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5</w:t>
            </w:r>
          </w:p>
          <w:p w14:paraId="7573DA5B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39, 1.841)</w:t>
            </w:r>
          </w:p>
        </w:tc>
      </w:tr>
      <w:tr w:rsidR="003F6A28" w:rsidRPr="00887A95" w14:paraId="24E1970D" w14:textId="77777777" w:rsidTr="003F6A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  <w:vAlign w:val="center"/>
          </w:tcPr>
          <w:p w14:paraId="399C5319" w14:textId="77777777" w:rsidR="0020636F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 w:rsidRPr="00887A95">
              <w:rPr>
                <w:rFonts w:ascii="Times New Roman" w:hAnsi="Times New Roman" w:cs="Times New Roman"/>
                <w:b w:val="0"/>
              </w:rPr>
              <w:t>Number of pigs</w:t>
            </w:r>
            <w:r w:rsidR="00513D03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4E347935" w14:textId="3D2CB3EF" w:rsidR="00135F54" w:rsidRPr="00887A95" w:rsidRDefault="00513D03" w:rsidP="00513D0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among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 xml:space="preserve"> pig owners)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1770C4ED" w14:textId="77777777" w:rsidR="00135F54" w:rsidRDefault="00513D03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  <w:p w14:paraId="72FD6DC0" w14:textId="0AE0379E" w:rsidR="00513D03" w:rsidRPr="00887A95" w:rsidRDefault="00513D03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7, 0.039)</w:t>
            </w:r>
          </w:p>
        </w:tc>
        <w:tc>
          <w:tcPr>
            <w:tcW w:w="2441" w:type="dxa"/>
          </w:tcPr>
          <w:p w14:paraId="79E5D3AC" w14:textId="77777777" w:rsidR="00135F54" w:rsidRDefault="00DD1EC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  <w:p w14:paraId="60CD96DF" w14:textId="06E6A131" w:rsidR="00DD1EC4" w:rsidRPr="00887A95" w:rsidRDefault="00DD1EC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6, 1.094)</w:t>
            </w:r>
          </w:p>
        </w:tc>
        <w:tc>
          <w:tcPr>
            <w:tcW w:w="2441" w:type="dxa"/>
          </w:tcPr>
          <w:p w14:paraId="256F945F" w14:textId="77777777" w:rsidR="00135F54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  <w:p w14:paraId="0D67E96C" w14:textId="26E42519" w:rsidR="003F6A28" w:rsidRPr="00887A95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60, 0.017)</w:t>
            </w:r>
          </w:p>
        </w:tc>
        <w:tc>
          <w:tcPr>
            <w:tcW w:w="2442" w:type="dxa"/>
          </w:tcPr>
          <w:p w14:paraId="2CF842C4" w14:textId="77777777" w:rsidR="00135F54" w:rsidRDefault="0088078A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8</w:t>
            </w:r>
          </w:p>
          <w:p w14:paraId="51BEEEF2" w14:textId="11B2337E" w:rsidR="0088078A" w:rsidRPr="00887A95" w:rsidRDefault="0088078A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0, 1.145)</w:t>
            </w:r>
          </w:p>
        </w:tc>
      </w:tr>
      <w:tr w:rsidR="003F6A28" w:rsidRPr="00887A95" w14:paraId="5C7CB198" w14:textId="77777777" w:rsidTr="003F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right w:val="single" w:sz="4" w:space="0" w:color="4F81BD" w:themeColor="accent1"/>
            </w:tcBorders>
            <w:vAlign w:val="center"/>
          </w:tcPr>
          <w:p w14:paraId="7D6C9F17" w14:textId="4B2626FA" w:rsidR="00135F54" w:rsidRPr="00887A95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y cattle</w:t>
            </w:r>
          </w:p>
        </w:tc>
        <w:tc>
          <w:tcPr>
            <w:tcW w:w="2441" w:type="dxa"/>
            <w:tcBorders>
              <w:left w:val="single" w:sz="4" w:space="0" w:color="4F81BD" w:themeColor="accent1"/>
            </w:tcBorders>
          </w:tcPr>
          <w:p w14:paraId="4B203F99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  <w:p w14:paraId="2F34AF5E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13, 0.626)</w:t>
            </w:r>
          </w:p>
        </w:tc>
        <w:tc>
          <w:tcPr>
            <w:tcW w:w="2441" w:type="dxa"/>
          </w:tcPr>
          <w:p w14:paraId="13387A60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5</w:t>
            </w:r>
          </w:p>
          <w:p w14:paraId="78BB6474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88, 4.787)</w:t>
            </w:r>
          </w:p>
        </w:tc>
        <w:tc>
          <w:tcPr>
            <w:tcW w:w="2441" w:type="dxa"/>
          </w:tcPr>
          <w:p w14:paraId="48099D18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5 </w:t>
            </w:r>
          </w:p>
          <w:p w14:paraId="33DC6B60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44, 0.314)</w:t>
            </w:r>
          </w:p>
        </w:tc>
        <w:tc>
          <w:tcPr>
            <w:tcW w:w="2442" w:type="dxa"/>
          </w:tcPr>
          <w:p w14:paraId="2A100A8F" w14:textId="77777777" w:rsidR="00135F54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  <w:p w14:paraId="4471CAC5" w14:textId="77777777" w:rsidR="00135F54" w:rsidRPr="00887A95" w:rsidRDefault="00135F54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4, 1.912)</w:t>
            </w:r>
          </w:p>
        </w:tc>
      </w:tr>
      <w:tr w:rsidR="003F6A28" w:rsidRPr="00887A95" w14:paraId="10E99A3A" w14:textId="77777777" w:rsidTr="003F6A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8" w:space="0" w:color="7BA0CD" w:themeColor="accent1" w:themeTint="BF"/>
              <w:right w:val="single" w:sz="4" w:space="0" w:color="4F81BD" w:themeColor="accent1"/>
            </w:tcBorders>
            <w:vAlign w:val="center"/>
          </w:tcPr>
          <w:p w14:paraId="36B5FFBE" w14:textId="70D2DB69" w:rsidR="00135F54" w:rsidRPr="00887A95" w:rsidRDefault="00135F54" w:rsidP="00513D0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umber of cattle</w:t>
            </w:r>
            <w:r w:rsidR="00513D03">
              <w:rPr>
                <w:rFonts w:ascii="Times New Roman" w:hAnsi="Times New Roman" w:cs="Times New Roman"/>
                <w:b w:val="0"/>
              </w:rPr>
              <w:t xml:space="preserve"> (among cattle owners)</w:t>
            </w:r>
          </w:p>
        </w:tc>
        <w:tc>
          <w:tcPr>
            <w:tcW w:w="2441" w:type="dxa"/>
            <w:tcBorders>
              <w:left w:val="single" w:sz="4" w:space="0" w:color="4F81BD" w:themeColor="accent1"/>
              <w:bottom w:val="single" w:sz="8" w:space="0" w:color="7BA0CD" w:themeColor="accent1" w:themeTint="BF"/>
            </w:tcBorders>
          </w:tcPr>
          <w:p w14:paraId="56C25CD9" w14:textId="77777777" w:rsidR="00135F54" w:rsidRDefault="00513D03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  <w:p w14:paraId="2C8827D9" w14:textId="77F67053" w:rsidR="00513D03" w:rsidRPr="00887A95" w:rsidRDefault="00513D03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09, 0.260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58C282F5" w14:textId="77777777" w:rsidR="00135F54" w:rsidRDefault="00DD1EC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</w:t>
            </w:r>
          </w:p>
          <w:p w14:paraId="4B4D1CE6" w14:textId="2158D592" w:rsidR="00DD1EC4" w:rsidRDefault="00DD1EC4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8, 1.410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196FF698" w14:textId="260562FA" w:rsidR="00135F54" w:rsidRDefault="003F6A28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*</w:t>
            </w:r>
          </w:p>
          <w:p w14:paraId="713BEC5D" w14:textId="616BFA68" w:rsidR="003F6A28" w:rsidRDefault="003F6A28" w:rsidP="003F6A2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07, 0.188)</w:t>
            </w:r>
          </w:p>
        </w:tc>
        <w:tc>
          <w:tcPr>
            <w:tcW w:w="2442" w:type="dxa"/>
            <w:tcBorders>
              <w:bottom w:val="single" w:sz="8" w:space="0" w:color="7BA0CD" w:themeColor="accent1" w:themeTint="BF"/>
            </w:tcBorders>
          </w:tcPr>
          <w:p w14:paraId="7C6E271C" w14:textId="77777777" w:rsidR="00135F54" w:rsidRDefault="0088078A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</w:t>
            </w:r>
          </w:p>
          <w:p w14:paraId="29933F21" w14:textId="1CC5F559" w:rsidR="0088078A" w:rsidRPr="00887A95" w:rsidRDefault="0088078A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41, 1.162)</w:t>
            </w:r>
          </w:p>
        </w:tc>
      </w:tr>
      <w:tr w:rsidR="00854E86" w:rsidRPr="00887A95" w14:paraId="73F30DA7" w14:textId="77777777" w:rsidTr="00191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  <w:gridSpan w:val="2"/>
            <w:tcBorders>
              <w:bottom w:val="single" w:sz="8" w:space="0" w:color="7BA0CD" w:themeColor="accent1" w:themeTint="BF"/>
            </w:tcBorders>
            <w:vAlign w:val="center"/>
          </w:tcPr>
          <w:p w14:paraId="78E258C5" w14:textId="3F0E5B9C" w:rsidR="00854E86" w:rsidRDefault="00854E86" w:rsidP="00854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Livestock typology (vs. Type 1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1E747621" w14:textId="77777777" w:rsidR="00854E86" w:rsidRDefault="00854E86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74E48D80" w14:textId="77777777" w:rsidR="00854E86" w:rsidRDefault="00854E86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tcBorders>
              <w:bottom w:val="single" w:sz="8" w:space="0" w:color="7BA0CD" w:themeColor="accent1" w:themeTint="BF"/>
            </w:tcBorders>
          </w:tcPr>
          <w:p w14:paraId="7F156C92" w14:textId="77777777" w:rsidR="00854E86" w:rsidRDefault="00854E86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4E86" w:rsidRPr="00887A95" w14:paraId="01B37B36" w14:textId="77777777" w:rsidTr="003F6A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8" w:space="0" w:color="7BA0CD" w:themeColor="accent1" w:themeTint="BF"/>
              <w:right w:val="single" w:sz="4" w:space="0" w:color="4F81BD" w:themeColor="accent1"/>
            </w:tcBorders>
            <w:vAlign w:val="center"/>
          </w:tcPr>
          <w:p w14:paraId="6DB43D72" w14:textId="6E8086F7" w:rsidR="00854E86" w:rsidRPr="00854E86" w:rsidRDefault="00854E86" w:rsidP="00854E86">
            <w:pPr>
              <w:ind w:left="270"/>
              <w:rPr>
                <w:rFonts w:ascii="Times New Roman" w:hAnsi="Times New Roman" w:cs="Times New Roman"/>
                <w:b w:val="0"/>
              </w:rPr>
            </w:pPr>
            <w:r w:rsidRPr="00854E86">
              <w:rPr>
                <w:rFonts w:ascii="Times New Roman" w:hAnsi="Times New Roman" w:cs="Times New Roman"/>
                <w:b w:val="0"/>
              </w:rPr>
              <w:t>Type 2</w:t>
            </w:r>
          </w:p>
        </w:tc>
        <w:tc>
          <w:tcPr>
            <w:tcW w:w="2441" w:type="dxa"/>
            <w:tcBorders>
              <w:left w:val="single" w:sz="4" w:space="0" w:color="4F81BD" w:themeColor="accent1"/>
              <w:bottom w:val="single" w:sz="8" w:space="0" w:color="7BA0CD" w:themeColor="accent1" w:themeTint="BF"/>
            </w:tcBorders>
          </w:tcPr>
          <w:p w14:paraId="0175CBF8" w14:textId="77777777" w:rsidR="00854E86" w:rsidRPr="00FF5A4C" w:rsidRDefault="00854E86" w:rsidP="00854E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F5A4C">
              <w:rPr>
                <w:rFonts w:ascii="Times New Roman" w:hAnsi="Times New Roman" w:cs="Times New Roman"/>
                <w:b/>
              </w:rPr>
              <w:t>-0.477***</w:t>
            </w:r>
          </w:p>
          <w:p w14:paraId="36A6388C" w14:textId="1F1E8C03" w:rsidR="00854E86" w:rsidRDefault="00854E86" w:rsidP="00854E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-0.733, -0.221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1893B8EA" w14:textId="77777777" w:rsid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lastRenderedPageBreak/>
              <w:t xml:space="preserve">0.976 </w:t>
            </w:r>
          </w:p>
          <w:p w14:paraId="21D42FB3" w14:textId="7629B009" w:rsidR="00854E86" w:rsidRP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lastRenderedPageBreak/>
              <w:t>(0.582, 1.636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0F96D848" w14:textId="77777777" w:rsid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lastRenderedPageBreak/>
              <w:t xml:space="preserve">0.206* </w:t>
            </w:r>
          </w:p>
          <w:p w14:paraId="64369B86" w14:textId="28F3F33C" w:rsidR="00854E86" w:rsidRP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lastRenderedPageBreak/>
              <w:t>(-0.025, 0.437)</w:t>
            </w:r>
          </w:p>
        </w:tc>
        <w:tc>
          <w:tcPr>
            <w:tcW w:w="2442" w:type="dxa"/>
            <w:tcBorders>
              <w:bottom w:val="single" w:sz="8" w:space="0" w:color="7BA0CD" w:themeColor="accent1" w:themeTint="BF"/>
            </w:tcBorders>
          </w:tcPr>
          <w:p w14:paraId="11CC8BD3" w14:textId="77777777" w:rsid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lastRenderedPageBreak/>
              <w:t xml:space="preserve">0.683* </w:t>
            </w:r>
          </w:p>
          <w:p w14:paraId="1DF9580C" w14:textId="6F1CE894" w:rsidR="00854E86" w:rsidRP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lastRenderedPageBreak/>
              <w:t>(0.445, 1.048)</w:t>
            </w:r>
          </w:p>
        </w:tc>
      </w:tr>
      <w:tr w:rsidR="00854E86" w:rsidRPr="00887A95" w14:paraId="024F3563" w14:textId="77777777" w:rsidTr="003F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8" w:space="0" w:color="7BA0CD" w:themeColor="accent1" w:themeTint="BF"/>
              <w:right w:val="single" w:sz="4" w:space="0" w:color="4F81BD" w:themeColor="accent1"/>
            </w:tcBorders>
            <w:vAlign w:val="center"/>
          </w:tcPr>
          <w:p w14:paraId="09127138" w14:textId="53C6A199" w:rsidR="00854E86" w:rsidRPr="00854E86" w:rsidRDefault="00854E86" w:rsidP="00854E86">
            <w:pPr>
              <w:ind w:left="270"/>
              <w:rPr>
                <w:rFonts w:ascii="Times New Roman" w:hAnsi="Times New Roman" w:cs="Times New Roman"/>
                <w:b w:val="0"/>
              </w:rPr>
            </w:pPr>
            <w:r w:rsidRPr="00854E86">
              <w:rPr>
                <w:rFonts w:ascii="Times New Roman" w:hAnsi="Times New Roman" w:cs="Times New Roman"/>
                <w:b w:val="0"/>
              </w:rPr>
              <w:lastRenderedPageBreak/>
              <w:t>Type 3</w:t>
            </w:r>
          </w:p>
        </w:tc>
        <w:tc>
          <w:tcPr>
            <w:tcW w:w="2441" w:type="dxa"/>
            <w:tcBorders>
              <w:left w:val="single" w:sz="4" w:space="0" w:color="4F81BD" w:themeColor="accent1"/>
              <w:bottom w:val="single" w:sz="8" w:space="0" w:color="7BA0CD" w:themeColor="accent1" w:themeTint="BF"/>
            </w:tcBorders>
          </w:tcPr>
          <w:p w14:paraId="36400787" w14:textId="77777777" w:rsidR="00854E86" w:rsidRPr="00854E86" w:rsidRDefault="00854E86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4E86">
              <w:rPr>
                <w:rFonts w:ascii="Times New Roman" w:hAnsi="Times New Roman" w:cs="Times New Roman"/>
              </w:rPr>
              <w:t xml:space="preserve">-0.216 </w:t>
            </w:r>
          </w:p>
          <w:p w14:paraId="238E21D3" w14:textId="516D89C7" w:rsidR="00854E86" w:rsidRPr="00854E86" w:rsidRDefault="00854E86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4E86">
              <w:rPr>
                <w:rFonts w:ascii="Times New Roman" w:hAnsi="Times New Roman" w:cs="Times New Roman"/>
              </w:rPr>
              <w:t>(-0.612, 0.179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385350F7" w14:textId="77777777" w:rsidR="00FF5A4C" w:rsidRDefault="00FF5A4C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0.932 </w:t>
            </w:r>
          </w:p>
          <w:p w14:paraId="1EB46323" w14:textId="6F55EBC5" w:rsidR="00854E86" w:rsidRPr="00FF5A4C" w:rsidRDefault="00FF5A4C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(0.419, 2.075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31C71DAA" w14:textId="77777777" w:rsidR="00FF5A4C" w:rsidRDefault="00FF5A4C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0.036 </w:t>
            </w:r>
          </w:p>
          <w:p w14:paraId="094BF422" w14:textId="3EC9C691" w:rsidR="00854E86" w:rsidRPr="00FF5A4C" w:rsidRDefault="00FF5A4C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(-0.315, 0.379)</w:t>
            </w:r>
          </w:p>
        </w:tc>
        <w:tc>
          <w:tcPr>
            <w:tcW w:w="2442" w:type="dxa"/>
            <w:tcBorders>
              <w:bottom w:val="single" w:sz="8" w:space="0" w:color="7BA0CD" w:themeColor="accent1" w:themeTint="BF"/>
            </w:tcBorders>
          </w:tcPr>
          <w:p w14:paraId="4313682E" w14:textId="77777777" w:rsidR="00FF5A4C" w:rsidRDefault="00FF5A4C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0.753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41E17B97" w14:textId="4DAED65A" w:rsidR="00854E86" w:rsidRPr="00FF5A4C" w:rsidRDefault="00FF5A4C" w:rsidP="00513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 (0.387, 1.463)</w:t>
            </w:r>
          </w:p>
        </w:tc>
      </w:tr>
      <w:tr w:rsidR="00854E86" w:rsidRPr="00887A95" w14:paraId="70C571AF" w14:textId="77777777" w:rsidTr="003F6A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8" w:space="0" w:color="7BA0CD" w:themeColor="accent1" w:themeTint="BF"/>
              <w:right w:val="single" w:sz="4" w:space="0" w:color="4F81BD" w:themeColor="accent1"/>
            </w:tcBorders>
            <w:vAlign w:val="center"/>
          </w:tcPr>
          <w:p w14:paraId="2E17C0B7" w14:textId="5A9094A3" w:rsidR="00854E86" w:rsidRPr="00854E86" w:rsidRDefault="00854E86" w:rsidP="00854E86">
            <w:pPr>
              <w:ind w:left="270"/>
              <w:rPr>
                <w:rFonts w:ascii="Times New Roman" w:hAnsi="Times New Roman" w:cs="Times New Roman"/>
                <w:b w:val="0"/>
              </w:rPr>
            </w:pPr>
            <w:r w:rsidRPr="00854E86">
              <w:rPr>
                <w:rFonts w:ascii="Times New Roman" w:hAnsi="Times New Roman" w:cs="Times New Roman"/>
                <w:b w:val="0"/>
              </w:rPr>
              <w:t>Type 4</w:t>
            </w:r>
          </w:p>
        </w:tc>
        <w:tc>
          <w:tcPr>
            <w:tcW w:w="2441" w:type="dxa"/>
            <w:tcBorders>
              <w:left w:val="single" w:sz="4" w:space="0" w:color="4F81BD" w:themeColor="accent1"/>
              <w:bottom w:val="single" w:sz="8" w:space="0" w:color="7BA0CD" w:themeColor="accent1" w:themeTint="BF"/>
            </w:tcBorders>
          </w:tcPr>
          <w:p w14:paraId="240383D1" w14:textId="77777777" w:rsidR="00854E86" w:rsidRDefault="00854E86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4E86">
              <w:rPr>
                <w:rFonts w:ascii="Times New Roman" w:hAnsi="Times New Roman" w:cs="Times New Roman"/>
              </w:rPr>
              <w:t xml:space="preserve">-0.318 </w:t>
            </w:r>
          </w:p>
          <w:p w14:paraId="60490113" w14:textId="35E4A911" w:rsidR="00854E86" w:rsidRPr="00854E86" w:rsidRDefault="00854E86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4E86">
              <w:rPr>
                <w:rFonts w:ascii="Times New Roman" w:hAnsi="Times New Roman" w:cs="Times New Roman"/>
              </w:rPr>
              <w:t>(-0.744, 0.106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4E42CED0" w14:textId="77777777" w:rsid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0.682 </w:t>
            </w:r>
          </w:p>
          <w:p w14:paraId="6BBB1283" w14:textId="7404F147" w:rsidR="00854E86" w:rsidRP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(0.313, 1.488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5DD39146" w14:textId="77777777" w:rsid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-0.324* </w:t>
            </w:r>
          </w:p>
          <w:p w14:paraId="02C218EA" w14:textId="18791A27" w:rsidR="00854E86" w:rsidRP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(-0.703, 0.055)</w:t>
            </w:r>
          </w:p>
        </w:tc>
        <w:tc>
          <w:tcPr>
            <w:tcW w:w="2442" w:type="dxa"/>
            <w:tcBorders>
              <w:bottom w:val="single" w:sz="8" w:space="0" w:color="7BA0CD" w:themeColor="accent1" w:themeTint="BF"/>
            </w:tcBorders>
          </w:tcPr>
          <w:p w14:paraId="77A30894" w14:textId="77777777" w:rsid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1.404 </w:t>
            </w:r>
          </w:p>
          <w:p w14:paraId="6B427D15" w14:textId="448D0E07" w:rsidR="00854E86" w:rsidRPr="00FF5A4C" w:rsidRDefault="00FF5A4C" w:rsidP="00513D0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(0.708, 2.781)</w:t>
            </w:r>
          </w:p>
        </w:tc>
      </w:tr>
      <w:tr w:rsidR="00FF5A4C" w:rsidRPr="00887A95" w14:paraId="0264E075" w14:textId="77777777" w:rsidTr="003F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8" w:space="0" w:color="7BA0CD" w:themeColor="accent1" w:themeTint="BF"/>
              <w:right w:val="single" w:sz="4" w:space="0" w:color="4F81BD" w:themeColor="accent1"/>
            </w:tcBorders>
            <w:vAlign w:val="center"/>
          </w:tcPr>
          <w:p w14:paraId="3EF56584" w14:textId="5291683B" w:rsidR="00FF5A4C" w:rsidRPr="00854E86" w:rsidRDefault="00FF5A4C" w:rsidP="00854E86">
            <w:pPr>
              <w:ind w:left="270"/>
              <w:rPr>
                <w:rFonts w:ascii="Times New Roman" w:hAnsi="Times New Roman" w:cs="Times New Roman"/>
                <w:b w:val="0"/>
              </w:rPr>
            </w:pPr>
            <w:r w:rsidRPr="00854E86">
              <w:rPr>
                <w:rFonts w:ascii="Times New Roman" w:hAnsi="Times New Roman" w:cs="Times New Roman"/>
                <w:b w:val="0"/>
              </w:rPr>
              <w:t>Type 5</w:t>
            </w:r>
          </w:p>
        </w:tc>
        <w:tc>
          <w:tcPr>
            <w:tcW w:w="2441" w:type="dxa"/>
            <w:tcBorders>
              <w:left w:val="single" w:sz="4" w:space="0" w:color="4F81BD" w:themeColor="accent1"/>
              <w:bottom w:val="single" w:sz="8" w:space="0" w:color="7BA0CD" w:themeColor="accent1" w:themeTint="BF"/>
            </w:tcBorders>
          </w:tcPr>
          <w:p w14:paraId="2036B73C" w14:textId="77777777" w:rsidR="00FF5A4C" w:rsidRDefault="00FF5A4C" w:rsidP="00854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4E86">
              <w:rPr>
                <w:rFonts w:ascii="Times New Roman" w:hAnsi="Times New Roman" w:cs="Times New Roman"/>
              </w:rPr>
              <w:t xml:space="preserve">-0.180 </w:t>
            </w:r>
          </w:p>
          <w:p w14:paraId="67444F58" w14:textId="6E204C44" w:rsidR="00FF5A4C" w:rsidRPr="00854E86" w:rsidRDefault="00FF5A4C" w:rsidP="00854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4E86">
              <w:rPr>
                <w:rFonts w:ascii="Times New Roman" w:hAnsi="Times New Roman" w:cs="Times New Roman"/>
              </w:rPr>
              <w:t>(-0.447, 0.087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7CA92A53" w14:textId="77777777" w:rsidR="00FF5A4C" w:rsidRDefault="00FF5A4C" w:rsidP="00854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1.782* </w:t>
            </w:r>
          </w:p>
          <w:p w14:paraId="42A4CD5E" w14:textId="00C9A3F9" w:rsidR="00FF5A4C" w:rsidRPr="00FF5A4C" w:rsidRDefault="00FF5A4C" w:rsidP="00854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(0.990, 3.207)</w:t>
            </w:r>
          </w:p>
        </w:tc>
        <w:tc>
          <w:tcPr>
            <w:tcW w:w="2441" w:type="dxa"/>
            <w:tcBorders>
              <w:bottom w:val="single" w:sz="8" w:space="0" w:color="7BA0CD" w:themeColor="accent1" w:themeTint="BF"/>
            </w:tcBorders>
          </w:tcPr>
          <w:p w14:paraId="78ECF6F9" w14:textId="77777777" w:rsidR="00FF5A4C" w:rsidRDefault="00FF5A4C" w:rsidP="00854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-0.034 </w:t>
            </w:r>
          </w:p>
          <w:p w14:paraId="4767664A" w14:textId="35CBA020" w:rsidR="00FF5A4C" w:rsidRPr="00FF5A4C" w:rsidRDefault="00FF5A4C" w:rsidP="00854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(-0.276, 0.207)</w:t>
            </w:r>
          </w:p>
        </w:tc>
        <w:tc>
          <w:tcPr>
            <w:tcW w:w="2442" w:type="dxa"/>
            <w:tcBorders>
              <w:bottom w:val="single" w:sz="8" w:space="0" w:color="7BA0CD" w:themeColor="accent1" w:themeTint="BF"/>
            </w:tcBorders>
          </w:tcPr>
          <w:p w14:paraId="725FEA8C" w14:textId="77777777" w:rsidR="00FF5A4C" w:rsidRDefault="00FF5A4C" w:rsidP="00854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 xml:space="preserve">1.031 </w:t>
            </w:r>
          </w:p>
          <w:p w14:paraId="64CC083C" w14:textId="64B5EC0D" w:rsidR="00FF5A4C" w:rsidRPr="00FF5A4C" w:rsidRDefault="00FF5A4C" w:rsidP="00854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5A4C">
              <w:rPr>
                <w:rFonts w:ascii="Times New Roman" w:hAnsi="Times New Roman" w:cs="Times New Roman"/>
              </w:rPr>
              <w:t>(0.659, 1.612)</w:t>
            </w:r>
          </w:p>
        </w:tc>
      </w:tr>
    </w:tbl>
    <w:p w14:paraId="1979BE10" w14:textId="5F213A71" w:rsidR="00135F54" w:rsidRDefault="00BD2F7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All models included field site random effects nested within Chiefdom to control for geographic clustering, as well as controls for households, maternal, and child characteristics. ASF, animal source foods; DDS, dietary diversity score; HAZ, height-for-age </w:t>
      </w:r>
      <w:proofErr w:type="gramStart"/>
      <w:r>
        <w:rPr>
          <w:rFonts w:ascii="Times New Roman" w:hAnsi="Times New Roman" w:cs="Times New Roman"/>
          <w:sz w:val="20"/>
          <w:szCs w:val="20"/>
        </w:rPr>
        <w:t>z-score</w:t>
      </w:r>
      <w:proofErr w:type="gramEnd"/>
      <w:r>
        <w:rPr>
          <w:rFonts w:ascii="Times New Roman" w:hAnsi="Times New Roman" w:cs="Times New Roman"/>
          <w:sz w:val="20"/>
          <w:szCs w:val="20"/>
        </w:rPr>
        <w:t>; TLU, tropical livestock units</w:t>
      </w:r>
    </w:p>
    <w:p w14:paraId="5A407B45" w14:textId="76C5E932" w:rsidR="00BD2F75" w:rsidRPr="00AC187E" w:rsidRDefault="00BD2F75">
      <w:pPr>
        <w:rPr>
          <w:rFonts w:ascii="Times New Roman" w:hAnsi="Times New Roman" w:cs="Times New Roman"/>
          <w:sz w:val="20"/>
          <w:szCs w:val="20"/>
        </w:rPr>
      </w:pPr>
      <w:r w:rsidRPr="0014425E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14425E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14425E">
        <w:rPr>
          <w:rFonts w:ascii="Times New Roman" w:hAnsi="Times New Roman" w:cs="Times New Roman"/>
          <w:sz w:val="20"/>
          <w:szCs w:val="20"/>
        </w:rPr>
        <w:t>&lt; 0.1; ** p&lt; 0.05; *** p&lt; 0.01</w:t>
      </w:r>
    </w:p>
    <w:sectPr w:rsidR="00BD2F75" w:rsidRPr="00AC187E" w:rsidSect="008600F5">
      <w:pgSz w:w="15840" w:h="12240" w:orient="landscape"/>
      <w:pgMar w:top="153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5EF"/>
    <w:rsid w:val="000C5B87"/>
    <w:rsid w:val="00122E83"/>
    <w:rsid w:val="00135F54"/>
    <w:rsid w:val="0014425E"/>
    <w:rsid w:val="00191DE1"/>
    <w:rsid w:val="001E306D"/>
    <w:rsid w:val="0020636F"/>
    <w:rsid w:val="00244884"/>
    <w:rsid w:val="00295863"/>
    <w:rsid w:val="002C5A44"/>
    <w:rsid w:val="0033391B"/>
    <w:rsid w:val="003F6A28"/>
    <w:rsid w:val="004801B6"/>
    <w:rsid w:val="00513D03"/>
    <w:rsid w:val="005435B2"/>
    <w:rsid w:val="005A49C6"/>
    <w:rsid w:val="005B1E56"/>
    <w:rsid w:val="0062518A"/>
    <w:rsid w:val="00704945"/>
    <w:rsid w:val="007E362C"/>
    <w:rsid w:val="007F54FC"/>
    <w:rsid w:val="00854E86"/>
    <w:rsid w:val="008600F5"/>
    <w:rsid w:val="0088078A"/>
    <w:rsid w:val="00887A95"/>
    <w:rsid w:val="009A0B05"/>
    <w:rsid w:val="009A1841"/>
    <w:rsid w:val="00A61D31"/>
    <w:rsid w:val="00A8008A"/>
    <w:rsid w:val="00AC187E"/>
    <w:rsid w:val="00BD2F75"/>
    <w:rsid w:val="00C242DF"/>
    <w:rsid w:val="00C375EF"/>
    <w:rsid w:val="00C709A1"/>
    <w:rsid w:val="00C93B1F"/>
    <w:rsid w:val="00DC7A08"/>
    <w:rsid w:val="00DD1EC4"/>
    <w:rsid w:val="00EC5C6D"/>
    <w:rsid w:val="00FF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A8A5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E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5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375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35F54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135F54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35F5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E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5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375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35F54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135F54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35F5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64</Words>
  <Characters>2077</Characters>
  <Application>Microsoft Macintosh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mas</dc:creator>
  <cp:keywords/>
  <dc:description/>
  <cp:lastModifiedBy>Sarah Dumas</cp:lastModifiedBy>
  <cp:revision>26</cp:revision>
  <dcterms:created xsi:type="dcterms:W3CDTF">2017-04-18T20:31:00Z</dcterms:created>
  <dcterms:modified xsi:type="dcterms:W3CDTF">2018-01-05T20:50:00Z</dcterms:modified>
</cp:coreProperties>
</file>